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7. Copy-number genotyping concordance between CopySeq and two array platforms in large CNVs intersecting with SDs</w:t>
        <w:br/>
        <w:t xml:space="preserve">The CNV loci were filtered in the following way: CNVs &gt;10kb ascertained with Agilent CGH arrays that displayed less than 10% concordance between CopySeq and array-CGH. We next kept all regions (i.e., four in total) for which there was exactly one CNV measured on Affymetrix arrays that either was contained in the CNV measured by array-CGH or showed a reciprocal overlap of 50%. Of note, we found that all four regions intersected with SDs. CopySeq copy-number genotypes are based on Agilent array genomic locus coordinates. </w:t>
      </w:r>
    </w:p>
    <w:tbl>
      <w:tblPr>
        <w:tblW w:w="820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3"/>
        <w:gridCol w:w="1690"/>
        <w:gridCol w:w="1843"/>
        <w:gridCol w:w="1276"/>
        <w:gridCol w:w="1275"/>
        <w:gridCol w:w="1386"/>
      </w:tblGrid>
      <w:tr>
        <w:trPr>
          <w:trHeight w:val="329" w:hRule="atLeast"/>
        </w:trPr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6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3937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  <w:t xml:space="preserve">Genotyping concordance </w:t>
            </w:r>
          </w:p>
        </w:tc>
      </w:tr>
      <w:tr>
        <w:trPr>
          <w:trHeight w:val="831" w:hRule="atLeast"/>
        </w:trPr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  <w:t>Case</w:t>
            </w:r>
          </w:p>
        </w:tc>
        <w:tc>
          <w:tcPr>
            <w:tcW w:w="1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  <w:t>Genomic coordinates (Agilent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  <w:t>Genomic coordinates (Affymetrix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  <w:t>Agilent</w:t>
            </w: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  <w:t>- Affymetrix [%]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  <w:t>Agilent - CopySeq [%]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  <w:t>Affymetrix</w:t>
            </w: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  <w:t>- CopySeq [%]</w:t>
            </w:r>
          </w:p>
        </w:tc>
      </w:tr>
      <w:tr>
        <w:trPr>
          <w:trHeight w:val="329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I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:1,557,744-1,673,56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:1,617,778-1,662,46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.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6.4</w:t>
            </w:r>
          </w:p>
        </w:tc>
      </w:tr>
      <w:tr>
        <w:trPr>
          <w:trHeight w:val="329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II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:25,457,812-25,537,78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:25,465,715-25,534,59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3</w:t>
            </w:r>
          </w:p>
        </w:tc>
      </w:tr>
      <w:tr>
        <w:trPr>
          <w:trHeight w:val="329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III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:110,016,535-110,046,45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:110,025,907-110,044,47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4.8</w:t>
            </w:r>
          </w:p>
        </w:tc>
      </w:tr>
      <w:tr>
        <w:trPr>
          <w:trHeight w:val="329" w:hRule="atLeast"/>
        </w:trPr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IV</w:t>
            </w:r>
          </w:p>
        </w:tc>
        <w:tc>
          <w:tcPr>
            <w:tcW w:w="1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:147,300,034-147,726,239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:147,303,148-147,526,04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before="0" w:after="20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2T14:00:00Z</dcterms:created>
  <dc:creator>Sebastian Waszak</dc:creator>
  <dc:description/>
  <cp:keywords/>
  <dc:language>en-US</dc:language>
  <cp:lastModifiedBy>Sebastian Waszak</cp:lastModifiedBy>
  <dcterms:modified xsi:type="dcterms:W3CDTF">2010-09-02T14:00:00Z</dcterms:modified>
  <cp:revision>1</cp:revision>
  <dc:subject/>
  <dc:title/>
</cp:coreProperties>
</file>